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3DD" w:rsidRDefault="006253DD" w:rsidP="006253DD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191148">
        <w:rPr>
          <w:rFonts w:ascii="Times New Roman" w:hAnsi="Times New Roman" w:cs="Times New Roman"/>
          <w:sz w:val="24"/>
          <w:szCs w:val="24"/>
        </w:rPr>
        <w:t>Table S3 Motif sequences identified using MEME tools in physic nut HSFs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34"/>
        <w:gridCol w:w="5386"/>
        <w:gridCol w:w="1868"/>
      </w:tblGrid>
      <w:tr w:rsidR="006253DD" w:rsidRPr="00191148" w:rsidTr="00E03D18">
        <w:trPr>
          <w:trHeight w:val="468"/>
          <w:jc w:val="center"/>
        </w:trPr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Multilevel consensus sequence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  <w:tcBorders>
              <w:top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WDPPEFARDLLPKYFKHNNFSSFVRQLNTYGFRKVDPDRWEFANEGF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D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FLTKTYEMVDDPSTDSIVSWSESGNS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D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QELVRLRQQQQNTENQLQALEQRLQSMEQRQQQMMSFLAKAMQNPGFL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Pr="0019114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oiled coil</w:t>
              </w:r>
            </w:hyperlink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GQKHLLKNIRRRKPSQSH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D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QQSLGACVEVGRFGLEGEVERLKRDRNV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now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EENERLKKENLQLSSELTQMKALCNELLALLANYA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Pr="0019114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oiled coil</w:t>
              </w:r>
            </w:hyperlink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NDVFWEQFLTEDPGSSNTDE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A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GKKRRL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S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NAQNMNQLTEQMGLLASA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</w:t>
            </w:r>
          </w:p>
        </w:tc>
      </w:tr>
      <w:tr w:rsidR="006253DD" w:rsidRPr="00191148" w:rsidTr="00E03D18">
        <w:trPr>
          <w:trHeight w:val="624"/>
          <w:jc w:val="center"/>
        </w:trPr>
        <w:tc>
          <w:tcPr>
            <w:tcW w:w="934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86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PMEGLHETG</w:t>
            </w:r>
          </w:p>
        </w:tc>
        <w:tc>
          <w:tcPr>
            <w:tcW w:w="1868" w:type="dxa"/>
          </w:tcPr>
          <w:p w:rsidR="006253DD" w:rsidRPr="00191148" w:rsidRDefault="006253DD" w:rsidP="00E03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191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nown</w:t>
            </w:r>
          </w:p>
        </w:tc>
      </w:tr>
    </w:tbl>
    <w:p w:rsidR="006253DD" w:rsidRDefault="006253DD" w:rsidP="006253DD">
      <w:pPr>
        <w:rPr>
          <w:rFonts w:ascii="Times New Roman" w:hAnsi="Times New Roman" w:cs="Times New Roman" w:hint="eastAsia"/>
          <w:sz w:val="24"/>
          <w:szCs w:val="24"/>
        </w:rPr>
      </w:pPr>
    </w:p>
    <w:p w:rsidR="006253DD" w:rsidRDefault="006253DD" w:rsidP="006253DD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191148">
        <w:rPr>
          <w:rFonts w:ascii="Times New Roman" w:hAnsi="Times New Roman" w:cs="Times New Roman"/>
          <w:sz w:val="24"/>
          <w:szCs w:val="24"/>
        </w:rPr>
        <w:t>Note :</w:t>
      </w:r>
      <w:proofErr w:type="gramEnd"/>
      <w:r w:rsidRPr="00191148">
        <w:rPr>
          <w:rFonts w:ascii="Times New Roman" w:hAnsi="Times New Roman" w:cs="Times New Roman"/>
          <w:sz w:val="24"/>
          <w:szCs w:val="24"/>
        </w:rPr>
        <w:t xml:space="preserve"> Numbers in the first column indicate the motifs represented in Figure </w:t>
      </w:r>
      <w:r>
        <w:rPr>
          <w:rFonts w:ascii="Times New Roman" w:hAnsi="Times New Roman" w:cs="Times New Roman" w:hint="eastAsia"/>
          <w:sz w:val="24"/>
          <w:szCs w:val="24"/>
        </w:rPr>
        <w:t>6 and 7</w:t>
      </w:r>
      <w:r w:rsidRPr="00191148">
        <w:rPr>
          <w:rFonts w:ascii="Times New Roman" w:hAnsi="Times New Roman" w:cs="Times New Roman"/>
          <w:sz w:val="24"/>
          <w:szCs w:val="24"/>
        </w:rPr>
        <w:t>.</w:t>
      </w:r>
    </w:p>
    <w:p w:rsidR="006253DD" w:rsidRPr="00191148" w:rsidRDefault="006253DD">
      <w:pPr>
        <w:rPr>
          <w:rFonts w:ascii="Times New Roman" w:hAnsi="Times New Roman" w:cs="Times New Roman"/>
          <w:sz w:val="24"/>
          <w:szCs w:val="24"/>
        </w:rPr>
      </w:pPr>
    </w:p>
    <w:sectPr w:rsidR="006253DD" w:rsidRPr="00191148" w:rsidSect="00B43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2407" w:rsidRDefault="00772407" w:rsidP="00BA624E">
      <w:r>
        <w:separator/>
      </w:r>
    </w:p>
  </w:endnote>
  <w:endnote w:type="continuationSeparator" w:id="0">
    <w:p w:rsidR="00772407" w:rsidRDefault="00772407" w:rsidP="00BA62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2407" w:rsidRDefault="00772407" w:rsidP="00BA624E">
      <w:r>
        <w:separator/>
      </w:r>
    </w:p>
  </w:footnote>
  <w:footnote w:type="continuationSeparator" w:id="0">
    <w:p w:rsidR="00772407" w:rsidRDefault="00772407" w:rsidP="00BA62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624E"/>
    <w:rsid w:val="000C59F9"/>
    <w:rsid w:val="000D0A63"/>
    <w:rsid w:val="00104AD0"/>
    <w:rsid w:val="00142231"/>
    <w:rsid w:val="00191148"/>
    <w:rsid w:val="001D62F1"/>
    <w:rsid w:val="00215655"/>
    <w:rsid w:val="002445BF"/>
    <w:rsid w:val="00295B67"/>
    <w:rsid w:val="00336031"/>
    <w:rsid w:val="003546FE"/>
    <w:rsid w:val="00427534"/>
    <w:rsid w:val="006253DD"/>
    <w:rsid w:val="00640CEC"/>
    <w:rsid w:val="00645CBB"/>
    <w:rsid w:val="00754B90"/>
    <w:rsid w:val="00772407"/>
    <w:rsid w:val="008C30B7"/>
    <w:rsid w:val="00903B3C"/>
    <w:rsid w:val="00A46329"/>
    <w:rsid w:val="00A561AD"/>
    <w:rsid w:val="00B43732"/>
    <w:rsid w:val="00B5720E"/>
    <w:rsid w:val="00BA624E"/>
    <w:rsid w:val="00C274F8"/>
    <w:rsid w:val="00E00DC7"/>
    <w:rsid w:val="00E12507"/>
    <w:rsid w:val="00E4568F"/>
    <w:rsid w:val="00EA52ED"/>
    <w:rsid w:val="00F44BE8"/>
    <w:rsid w:val="00F83FBD"/>
    <w:rsid w:val="00F91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6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62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6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624E"/>
    <w:rPr>
      <w:sz w:val="18"/>
      <w:szCs w:val="18"/>
    </w:rPr>
  </w:style>
  <w:style w:type="table" w:styleId="a5">
    <w:name w:val="Table Grid"/>
    <w:basedOn w:val="a1"/>
    <w:uiPriority w:val="59"/>
    <w:rsid w:val="00BA62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42753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domWin(1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domWin(1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19-07-18T11:23:00Z</dcterms:created>
  <dcterms:modified xsi:type="dcterms:W3CDTF">2019-11-15T15:58:00Z</dcterms:modified>
</cp:coreProperties>
</file>